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5FC" w:rsidRDefault="007F75FC" w:rsidP="005F385E">
      <w:pPr>
        <w:spacing w:before="100" w:beforeAutospacing="1" w:after="100" w:afterAutospacing="1"/>
        <w:jc w:val="both"/>
      </w:pPr>
      <w:r>
        <w:rPr>
          <w:rFonts w:ascii="Times New Roman" w:hAnsi="Times New Roman"/>
          <w:b/>
        </w:rPr>
        <w:t xml:space="preserve">Additional file </w:t>
      </w:r>
      <w:r w:rsidR="00582D8B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 w:rsidR="006E7AEA">
        <w:rPr>
          <w:rFonts w:ascii="Times New Roman" w:hAnsi="Times New Roman"/>
          <w:b/>
        </w:rPr>
        <w:t>Mean</w:t>
      </w:r>
      <w:r w:rsidR="00670704">
        <w:rPr>
          <w:rFonts w:ascii="Times New Roman" w:hAnsi="Times New Roman"/>
          <w:b/>
        </w:rPr>
        <w:t xml:space="preserve"> values (plus </w:t>
      </w:r>
      <w:r w:rsidR="006E7AEA">
        <w:rPr>
          <w:rFonts w:ascii="Times New Roman" w:hAnsi="Times New Roman"/>
          <w:b/>
        </w:rPr>
        <w:t>range</w:t>
      </w:r>
      <w:r w:rsidR="00670704">
        <w:rPr>
          <w:rFonts w:ascii="Times New Roman" w:hAnsi="Times New Roman"/>
          <w:b/>
        </w:rPr>
        <w:t>)</w:t>
      </w:r>
      <w:r w:rsidR="006E7AEA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/>
          <w:b/>
        </w:rPr>
        <w:t xml:space="preserve">the Kruskal-Wallis </w:t>
      </w:r>
      <w:r w:rsidR="00A5181E">
        <w:rPr>
          <w:rFonts w:ascii="Times New Roman" w:hAnsi="Times New Roman"/>
          <w:b/>
        </w:rPr>
        <w:t>statistics</w:t>
      </w:r>
      <w:r w:rsidR="006E7AEA">
        <w:rPr>
          <w:rFonts w:ascii="Times New Roman" w:hAnsi="Times New Roman"/>
          <w:b/>
        </w:rPr>
        <w:t xml:space="preserve"> </w:t>
      </w:r>
      <w:r w:rsidR="00600743">
        <w:rPr>
          <w:rFonts w:ascii="Times New Roman" w:hAnsi="Times New Roman"/>
          <w:b/>
        </w:rPr>
        <w:t xml:space="preserve">of </w:t>
      </w:r>
      <w:r w:rsidR="006E7AEA">
        <w:rPr>
          <w:rFonts w:ascii="Times New Roman" w:hAnsi="Times New Roman"/>
          <w:b/>
        </w:rPr>
        <w:t>virus present in secret</w:t>
      </w:r>
      <w:r w:rsidR="002B1BCB">
        <w:rPr>
          <w:rFonts w:ascii="Times New Roman" w:hAnsi="Times New Roman"/>
          <w:b/>
        </w:rPr>
        <w:t>ions</w:t>
      </w:r>
      <w:r w:rsidR="006E7AEA">
        <w:rPr>
          <w:rFonts w:ascii="Times New Roman" w:hAnsi="Times New Roman"/>
          <w:b/>
        </w:rPr>
        <w:t>, excret</w:t>
      </w:r>
      <w:r w:rsidR="002B1BCB">
        <w:rPr>
          <w:rFonts w:ascii="Times New Roman" w:hAnsi="Times New Roman"/>
          <w:b/>
        </w:rPr>
        <w:t>ions</w:t>
      </w:r>
      <w:r w:rsidR="006E7AEA">
        <w:rPr>
          <w:rFonts w:ascii="Times New Roman" w:hAnsi="Times New Roman"/>
          <w:b/>
        </w:rPr>
        <w:t xml:space="preserve"> and blood</w:t>
      </w:r>
      <w:r w:rsidR="002B1BCB">
        <w:rPr>
          <w:rFonts w:ascii="Times New Roman" w:hAnsi="Times New Roman"/>
          <w:b/>
        </w:rPr>
        <w:t xml:space="preserve"> samples</w:t>
      </w:r>
      <w:r w:rsidR="006E7AEA">
        <w:rPr>
          <w:rFonts w:ascii="Times New Roman" w:hAnsi="Times New Roman"/>
          <w:b/>
        </w:rPr>
        <w:t xml:space="preserve">, </w:t>
      </w:r>
      <w:r w:rsidR="00670704">
        <w:rPr>
          <w:rFonts w:ascii="Times New Roman" w:hAnsi="Times New Roman"/>
          <w:b/>
        </w:rPr>
        <w:t>for the inoculated, direct contact</w:t>
      </w:r>
      <w:r w:rsidR="00600743">
        <w:rPr>
          <w:rFonts w:ascii="Times New Roman" w:hAnsi="Times New Roman"/>
          <w:b/>
        </w:rPr>
        <w:t xml:space="preserve"> </w:t>
      </w:r>
      <w:r w:rsidR="00670704">
        <w:rPr>
          <w:rFonts w:ascii="Times New Roman" w:hAnsi="Times New Roman"/>
          <w:b/>
        </w:rPr>
        <w:t>and indirect contact</w:t>
      </w:r>
      <w:r w:rsidR="00600743">
        <w:rPr>
          <w:rFonts w:ascii="Times New Roman" w:hAnsi="Times New Roman"/>
          <w:b/>
        </w:rPr>
        <w:t xml:space="preserve"> </w:t>
      </w:r>
      <w:r w:rsidR="00670704">
        <w:rPr>
          <w:rFonts w:ascii="Times New Roman" w:hAnsi="Times New Roman"/>
          <w:b/>
        </w:rPr>
        <w:t>groups</w:t>
      </w:r>
      <w:r w:rsidR="009F720A">
        <w:rPr>
          <w:rFonts w:ascii="Times New Roman" w:hAnsi="Times New Roman"/>
          <w:b/>
        </w:rPr>
        <w:t xml:space="preserve">. </w:t>
      </w:r>
      <w:r w:rsidR="009F720A" w:rsidRPr="009F720A">
        <w:rPr>
          <w:rFonts w:ascii="Times New Roman" w:hAnsi="Times New Roman"/>
        </w:rPr>
        <w:t xml:space="preserve">H is the </w:t>
      </w:r>
      <w:r w:rsidR="00DD3080">
        <w:rPr>
          <w:rFonts w:ascii="Times New Roman" w:hAnsi="Times New Roman"/>
        </w:rPr>
        <w:t xml:space="preserve">Kruskal-Wallis test statistic </w:t>
      </w:r>
      <w:r w:rsidR="009F720A" w:rsidRPr="009F720A">
        <w:rPr>
          <w:rFonts w:ascii="Times New Roman" w:hAnsi="Times New Roman"/>
        </w:rPr>
        <w:t>and df the degrees of freedom.</w:t>
      </w:r>
      <w:bookmarkStart w:id="0" w:name="_GoBack"/>
      <w:bookmarkEnd w:id="0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4708"/>
        <w:gridCol w:w="1276"/>
        <w:gridCol w:w="1276"/>
        <w:gridCol w:w="1276"/>
        <w:gridCol w:w="1276"/>
        <w:gridCol w:w="141"/>
        <w:gridCol w:w="1077"/>
        <w:gridCol w:w="1077"/>
        <w:gridCol w:w="1077"/>
      </w:tblGrid>
      <w:tr w:rsidR="00670704" w:rsidRPr="007E51F7" w:rsidTr="00670704">
        <w:trPr>
          <w:trHeight w:val="234"/>
        </w:trPr>
        <w:tc>
          <w:tcPr>
            <w:tcW w:w="4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104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7D39EF" w:rsidP="007D39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  <w:r w:rsidR="00A518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lues</w:t>
            </w:r>
            <w:r w:rsidR="00A518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670704"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670704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Kruskal-Wallis</w:t>
            </w:r>
            <w:r w:rsidR="000731A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statistics</w:t>
            </w:r>
          </w:p>
        </w:tc>
      </w:tr>
      <w:tr w:rsidR="00670704" w:rsidRPr="007E51F7" w:rsidTr="00670704">
        <w:trPr>
          <w:trHeight w:val="333"/>
        </w:trPr>
        <w:tc>
          <w:tcPr>
            <w:tcW w:w="4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asured variable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oculated</w:t>
            </w:r>
            <w:r w:rsidR="00A518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704" w:rsidRPr="007E51F7" w:rsidRDefault="00293DF5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irect contact</w:t>
            </w:r>
            <w:r w:rsidR="00A518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group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293DF5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direct contact</w:t>
            </w:r>
            <w:r w:rsidR="00A5181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groups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F385E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670704" w:rsidRPr="007E51F7" w:rsidTr="00670704">
        <w:trPr>
          <w:trHeight w:val="277"/>
        </w:trPr>
        <w:tc>
          <w:tcPr>
            <w:tcW w:w="470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2</w:t>
            </w:r>
          </w:p>
        </w:tc>
        <w:tc>
          <w:tcPr>
            <w:tcW w:w="141" w:type="dxa"/>
            <w:tcBorders>
              <w:left w:val="nil"/>
              <w:bottom w:val="single" w:sz="12" w:space="0" w:color="auto"/>
              <w:right w:val="nil"/>
            </w:tcBorders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670704" w:rsidRPr="007D39EF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7D39E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nl-NL"/>
              </w:rPr>
            </w:pPr>
            <w:r w:rsidRPr="007D39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nl-NL"/>
              </w:rPr>
              <w:t>AUC</w:t>
            </w:r>
            <w:r w:rsidR="007D39EF" w:rsidRPr="007D39EF">
              <w:rPr>
                <w:rFonts w:ascii="Times New Roman" w:hAnsi="Times New Roman"/>
                <w:b/>
                <w:lang w:val="nl-NL"/>
              </w:rPr>
              <w:t xml:space="preserve"> </w:t>
            </w:r>
            <w:r w:rsidR="007D39EF" w:rsidRPr="007D39EF">
              <w:rPr>
                <w:rFonts w:ascii="Times New Roman" w:hAnsi="Times New Roman"/>
                <w:b/>
                <w:i/>
                <w:lang w:val="nl-NL"/>
              </w:rPr>
              <w:t>(log</w:t>
            </w:r>
            <w:r w:rsidR="007D39EF" w:rsidRPr="007D39EF">
              <w:rPr>
                <w:rFonts w:ascii="Times New Roman" w:hAnsi="Times New Roman"/>
                <w:b/>
                <w:i/>
                <w:vertAlign w:val="subscript"/>
                <w:lang w:val="nl-NL"/>
              </w:rPr>
              <w:t>10</w:t>
            </w:r>
            <w:r w:rsidR="007D39EF" w:rsidRPr="007D39EF">
              <w:rPr>
                <w:rFonts w:ascii="Times New Roman" w:hAnsi="Times New Roman"/>
                <w:b/>
                <w:i/>
                <w:lang w:val="nl-NL"/>
              </w:rPr>
              <w:t xml:space="preserve"> titr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D39EF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</w:pP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D39EF">
              <w:rPr>
                <w:rFonts w:ascii="Times New Roman" w:hAnsi="Times New Roman" w:cs="Times New Roman"/>
                <w:color w:val="000000"/>
                <w:sz w:val="22"/>
                <w:szCs w:val="22"/>
                <w:lang w:val="nl-NL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PF 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8.8 (0, 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7 (0, 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2 (0, 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1 (2.6, 1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 (0, 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 (0, 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 (0, 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 (0, 4.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 (0,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 (0, 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 (0, 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2D7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8 (0,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0 (0, 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 (0, 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1B0E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6 (0, 9.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670704" w:rsidRPr="005F385E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962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</w:pPr>
            <w:r w:rsidRPr="005F38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  <w:t xml:space="preserve">Maximum FMDV </w:t>
            </w:r>
            <w:r w:rsidR="007D39EF" w:rsidRPr="005F38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  <w:t>excretion</w:t>
            </w:r>
            <w:r w:rsidR="0096200A" w:rsidRPr="005F38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  <w:t xml:space="preserve"> (log</w:t>
            </w:r>
            <w:r w:rsidR="0096200A" w:rsidRPr="005F38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fr-FR"/>
              </w:rPr>
              <w:t>10</w:t>
            </w:r>
            <w:r w:rsidR="0096200A" w:rsidRPr="005F38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r-FR"/>
              </w:rPr>
              <w:t xml:space="preserve">  titr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5F385E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F385E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PF 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7 (0, 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 (0, 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 (0, 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F63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0 (3.3, 5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2 (0, 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 (0, 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 (0, 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 (0, 2.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1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 (0,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F63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 (0, 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 (0, 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2D7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96200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5 (0, 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9 (0,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 (0, 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2 (0, 3.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7E51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96200A" w:rsidP="00962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uration</w:t>
            </w:r>
            <w:r w:rsidR="00670704" w:rsidRPr="007E51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of FMDV </w:t>
            </w:r>
            <w:r w:rsidR="007D39E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xcre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(</w:t>
            </w:r>
            <w:r w:rsidRPr="007E51F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PF swa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0 (0, 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4 (0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0 (0,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3 (4, 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1B0E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 (0,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0 (0,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 (0, 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 (0, 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1B0E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a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 (0,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 (0,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6E7A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 (0,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2D79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="0096200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670704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0704" w:rsidRPr="007E51F7" w:rsidRDefault="00670704" w:rsidP="001B0E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</w:tr>
      <w:tr w:rsidR="00670704" w:rsidRPr="007E51F7" w:rsidTr="00670704">
        <w:trPr>
          <w:trHeight w:val="340"/>
        </w:trPr>
        <w:tc>
          <w:tcPr>
            <w:tcW w:w="4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ab/>
            </w:r>
            <w:r w:rsidRPr="007E51F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l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 (0, 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 (0, 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 (0, 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5 (0, 4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70704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057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70704" w:rsidRPr="007E51F7" w:rsidRDefault="00670704" w:rsidP="001B0E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</w:tbl>
    <w:p w:rsidR="009F0DFF" w:rsidRDefault="009F0DFF" w:rsidP="009F720A"/>
    <w:sectPr w:rsidR="009F0DFF" w:rsidSect="009721B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FELayout/>
  </w:compat>
  <w:rsids>
    <w:rsidRoot w:val="00A039BF"/>
    <w:rsid w:val="00057506"/>
    <w:rsid w:val="000731A3"/>
    <w:rsid w:val="000E3A6B"/>
    <w:rsid w:val="000F6325"/>
    <w:rsid w:val="001B0ED7"/>
    <w:rsid w:val="00293DF5"/>
    <w:rsid w:val="002B1BCB"/>
    <w:rsid w:val="002D794B"/>
    <w:rsid w:val="003C5A82"/>
    <w:rsid w:val="00440306"/>
    <w:rsid w:val="00582D8B"/>
    <w:rsid w:val="005F385E"/>
    <w:rsid w:val="00600743"/>
    <w:rsid w:val="00670704"/>
    <w:rsid w:val="006E7AEA"/>
    <w:rsid w:val="00733E59"/>
    <w:rsid w:val="007D39EF"/>
    <w:rsid w:val="007E51F7"/>
    <w:rsid w:val="007F75FC"/>
    <w:rsid w:val="008C627D"/>
    <w:rsid w:val="0096200A"/>
    <w:rsid w:val="009721BC"/>
    <w:rsid w:val="009F0DFF"/>
    <w:rsid w:val="009F720A"/>
    <w:rsid w:val="00A025FE"/>
    <w:rsid w:val="00A039BF"/>
    <w:rsid w:val="00A5181E"/>
    <w:rsid w:val="00D20F6C"/>
    <w:rsid w:val="00DD3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9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9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39BF"/>
  </w:style>
  <w:style w:type="character" w:customStyle="1" w:styleId="CommentTextChar">
    <w:name w:val="Comment Text Char"/>
    <w:basedOn w:val="DefaultParagraphFont"/>
    <w:link w:val="CommentText"/>
    <w:uiPriority w:val="99"/>
    <w:rsid w:val="00A039B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9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9B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8E25F-4EA4-406D-B352-F3BB8979C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Bravo de Rueda</dc:creator>
  <cp:lastModifiedBy>mbacong</cp:lastModifiedBy>
  <cp:revision>3</cp:revision>
  <dcterms:created xsi:type="dcterms:W3CDTF">2015-01-23T10:34:00Z</dcterms:created>
  <dcterms:modified xsi:type="dcterms:W3CDTF">2015-02-07T13:33:00Z</dcterms:modified>
</cp:coreProperties>
</file>